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6DBA8" w14:textId="77777777" w:rsidR="003E38AD" w:rsidRDefault="00D31EA3" w:rsidP="00E6050D">
      <w:pPr>
        <w:pStyle w:val="Title"/>
        <w:jc w:val="center"/>
        <w:rPr>
          <w:b/>
          <w:bCs/>
          <w:sz w:val="34"/>
          <w:szCs w:val="34"/>
        </w:rPr>
      </w:pPr>
      <w:r w:rsidRPr="00D31EA3">
        <w:rPr>
          <w:b/>
          <w:bCs/>
          <w:sz w:val="34"/>
          <w:szCs w:val="34"/>
        </w:rPr>
        <w:t>System Usability Scale</w:t>
      </w:r>
      <w:r>
        <w:rPr>
          <w:b/>
          <w:bCs/>
          <w:sz w:val="34"/>
          <w:szCs w:val="34"/>
        </w:rPr>
        <w:t xml:space="preserve"> </w:t>
      </w:r>
      <w:r w:rsidR="003E38AD">
        <w:rPr>
          <w:b/>
          <w:bCs/>
          <w:sz w:val="34"/>
          <w:szCs w:val="34"/>
        </w:rPr>
        <w:t xml:space="preserve">and Technology Acceptance Model </w:t>
      </w:r>
    </w:p>
    <w:p w14:paraId="1EE78A65" w14:textId="2AE37045" w:rsidR="00B44380" w:rsidRPr="005B21BC" w:rsidRDefault="00D31EA3" w:rsidP="00E6050D">
      <w:pPr>
        <w:pStyle w:val="Title"/>
        <w:jc w:val="center"/>
        <w:rPr>
          <w:b/>
          <w:bCs/>
          <w:sz w:val="34"/>
          <w:szCs w:val="34"/>
        </w:rPr>
      </w:pPr>
      <w:r>
        <w:rPr>
          <w:b/>
          <w:bCs/>
          <w:sz w:val="34"/>
          <w:szCs w:val="34"/>
        </w:rPr>
        <w:t>(SUS</w:t>
      </w:r>
      <w:r w:rsidR="003E38AD">
        <w:rPr>
          <w:b/>
          <w:bCs/>
          <w:sz w:val="34"/>
          <w:szCs w:val="34"/>
        </w:rPr>
        <w:t>-TAM</w:t>
      </w:r>
      <w:r>
        <w:rPr>
          <w:b/>
          <w:bCs/>
          <w:sz w:val="34"/>
          <w:szCs w:val="34"/>
        </w:rPr>
        <w:t xml:space="preserve">) </w:t>
      </w:r>
      <w:r w:rsidR="00E6050D" w:rsidRPr="005B21BC">
        <w:rPr>
          <w:b/>
          <w:bCs/>
          <w:spacing w:val="-7"/>
          <w:sz w:val="34"/>
          <w:szCs w:val="34"/>
        </w:rPr>
        <w:t xml:space="preserve">- </w:t>
      </w:r>
      <w:r w:rsidR="009D50E4">
        <w:rPr>
          <w:b/>
          <w:bCs/>
          <w:spacing w:val="-2"/>
          <w:sz w:val="34"/>
          <w:szCs w:val="34"/>
        </w:rPr>
        <w:t xml:space="preserve">for </w:t>
      </w:r>
      <w:r w:rsidR="00203F57">
        <w:rPr>
          <w:b/>
          <w:bCs/>
          <w:spacing w:val="-2"/>
          <w:sz w:val="34"/>
          <w:szCs w:val="34"/>
        </w:rPr>
        <w:t>Staff</w:t>
      </w:r>
    </w:p>
    <w:p w14:paraId="3B353470" w14:textId="77777777" w:rsidR="00E6050D" w:rsidRDefault="00E6050D">
      <w:pPr>
        <w:spacing w:before="192"/>
        <w:ind w:left="116"/>
        <w:rPr>
          <w:sz w:val="24"/>
        </w:rPr>
      </w:pPr>
    </w:p>
    <w:p w14:paraId="4FE5D44E" w14:textId="41258569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You are invited to participate in a research project conducted by </w:t>
      </w:r>
      <w:r>
        <w:rPr>
          <w:rFonts w:ascii="Arial" w:hAnsi="Arial" w:cs="Arial"/>
          <w:sz w:val="20"/>
          <w:szCs w:val="20"/>
        </w:rPr>
        <w:t>Monash University in collaboration with</w:t>
      </w:r>
      <w:r w:rsidRPr="001E3DB1">
        <w:rPr>
          <w:rFonts w:ascii="Arial" w:hAnsi="Arial" w:cs="Arial"/>
          <w:sz w:val="20"/>
          <w:szCs w:val="20"/>
        </w:rPr>
        <w:t xml:space="preserve"> Peninsula Health. The purpose of this research is to </w:t>
      </w:r>
      <w:r w:rsidR="001B7809" w:rsidRPr="00C53078">
        <w:rPr>
          <w:rFonts w:ascii="Arial" w:hAnsi="Arial" w:cs="Arial"/>
          <w:sz w:val="20"/>
          <w:szCs w:val="20"/>
        </w:rPr>
        <w:t>explore the perspectives of clinicians and adult patients on the acceptability</w:t>
      </w:r>
      <w:r w:rsidR="00D77ACB">
        <w:rPr>
          <w:rFonts w:ascii="Arial" w:hAnsi="Arial" w:cs="Arial"/>
          <w:sz w:val="20"/>
          <w:szCs w:val="20"/>
        </w:rPr>
        <w:t xml:space="preserve">, feasibility and </w:t>
      </w:r>
      <w:r w:rsidR="001B7809" w:rsidRPr="00C53078">
        <w:rPr>
          <w:rFonts w:ascii="Arial" w:hAnsi="Arial" w:cs="Arial"/>
          <w:sz w:val="20"/>
          <w:szCs w:val="20"/>
        </w:rPr>
        <w:t>usability of the SmileyScope VR device during routine dental care</w:t>
      </w:r>
      <w:r w:rsidRPr="001E3DB1">
        <w:rPr>
          <w:rFonts w:ascii="Arial" w:hAnsi="Arial" w:cs="Arial"/>
          <w:sz w:val="20"/>
          <w:szCs w:val="20"/>
        </w:rPr>
        <w:t>.</w:t>
      </w:r>
    </w:p>
    <w:p w14:paraId="3F0E92F9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2D291DBE" w14:textId="23DE40BD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This survey is being given/sent to </w:t>
      </w:r>
      <w:r w:rsidR="00203F57">
        <w:rPr>
          <w:rFonts w:ascii="Arial" w:hAnsi="Arial" w:cs="Arial"/>
          <w:sz w:val="20"/>
          <w:szCs w:val="20"/>
        </w:rPr>
        <w:t>dental staff who are working at a participating Peninsula H</w:t>
      </w:r>
      <w:r w:rsidR="00E77C61">
        <w:rPr>
          <w:rFonts w:ascii="Arial" w:hAnsi="Arial" w:cs="Arial"/>
          <w:sz w:val="20"/>
          <w:szCs w:val="20"/>
        </w:rPr>
        <w:t>ealth Dental Service/s.</w:t>
      </w:r>
    </w:p>
    <w:p w14:paraId="1D66E036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0EB43776" w14:textId="13EE2F4D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It should take approximately </w:t>
      </w:r>
      <w:r w:rsidR="003E38AD">
        <w:rPr>
          <w:rFonts w:ascii="Arial" w:hAnsi="Arial" w:cs="Arial"/>
          <w:sz w:val="20"/>
          <w:szCs w:val="20"/>
        </w:rPr>
        <w:t>10</w:t>
      </w:r>
      <w:r w:rsidR="00C75379">
        <w:rPr>
          <w:rFonts w:ascii="Arial" w:hAnsi="Arial" w:cs="Arial"/>
          <w:sz w:val="20"/>
          <w:szCs w:val="20"/>
        </w:rPr>
        <w:t xml:space="preserve"> minutes</w:t>
      </w:r>
      <w:r w:rsidRPr="001E3DB1">
        <w:rPr>
          <w:rFonts w:ascii="Arial" w:hAnsi="Arial" w:cs="Arial"/>
          <w:sz w:val="20"/>
          <w:szCs w:val="20"/>
        </w:rPr>
        <w:t xml:space="preserve"> to complete.</w:t>
      </w:r>
    </w:p>
    <w:p w14:paraId="32C0540E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17655AAE" w14:textId="28AD3C49" w:rsidR="00E6050D" w:rsidRPr="001E3DB1" w:rsidRDefault="00E6050D" w:rsidP="00630106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By completing the survey</w:t>
      </w:r>
      <w:r w:rsidR="00C75379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will provide information on </w:t>
      </w:r>
      <w:r w:rsidR="000E6114">
        <w:rPr>
          <w:rFonts w:ascii="Arial" w:hAnsi="Arial" w:cs="Arial"/>
          <w:sz w:val="20"/>
          <w:szCs w:val="20"/>
        </w:rPr>
        <w:t>your</w:t>
      </w:r>
      <w:r w:rsidR="000E6114" w:rsidRPr="00C53078">
        <w:rPr>
          <w:rFonts w:ascii="Arial" w:hAnsi="Arial" w:cs="Arial"/>
          <w:sz w:val="20"/>
          <w:szCs w:val="20"/>
        </w:rPr>
        <w:t xml:space="preserve"> perspectives on the </w:t>
      </w:r>
      <w:r w:rsidR="00445FC4">
        <w:rPr>
          <w:rFonts w:ascii="Arial" w:hAnsi="Arial" w:cs="Arial"/>
          <w:sz w:val="20"/>
          <w:szCs w:val="20"/>
        </w:rPr>
        <w:t>feasibility</w:t>
      </w:r>
      <w:r w:rsidR="000E6114" w:rsidRPr="00C53078">
        <w:rPr>
          <w:rFonts w:ascii="Arial" w:hAnsi="Arial" w:cs="Arial"/>
          <w:sz w:val="20"/>
          <w:szCs w:val="20"/>
        </w:rPr>
        <w:t xml:space="preserve"> of the SmileyScope VR</w:t>
      </w:r>
      <w:r w:rsidRPr="001E3DB1">
        <w:rPr>
          <w:rFonts w:ascii="Arial" w:hAnsi="Arial" w:cs="Arial"/>
          <w:sz w:val="20"/>
          <w:szCs w:val="20"/>
        </w:rPr>
        <w:t xml:space="preserve"> that may assist</w:t>
      </w:r>
      <w:r w:rsidR="00630106" w:rsidRPr="00630106">
        <w:rPr>
          <w:rFonts w:ascii="Arial" w:hAnsi="Arial" w:cs="Arial"/>
          <w:sz w:val="20"/>
          <w:szCs w:val="20"/>
        </w:rPr>
        <w:t xml:space="preserve"> </w:t>
      </w:r>
      <w:r w:rsidR="00272F8F">
        <w:rPr>
          <w:rFonts w:ascii="Arial" w:hAnsi="Arial" w:cs="Arial"/>
          <w:sz w:val="20"/>
          <w:szCs w:val="20"/>
        </w:rPr>
        <w:t>in understanding</w:t>
      </w:r>
      <w:r w:rsidR="00630106" w:rsidRPr="00630106">
        <w:rPr>
          <w:rFonts w:ascii="Arial" w:hAnsi="Arial" w:cs="Arial"/>
          <w:sz w:val="20"/>
          <w:szCs w:val="20"/>
        </w:rPr>
        <w:t xml:space="preserve"> and </w:t>
      </w:r>
      <w:r w:rsidR="00272F8F">
        <w:rPr>
          <w:rFonts w:ascii="Arial" w:hAnsi="Arial" w:cs="Arial"/>
          <w:sz w:val="20"/>
          <w:szCs w:val="20"/>
        </w:rPr>
        <w:t>supporting</w:t>
      </w:r>
      <w:r w:rsidR="00630106" w:rsidRPr="00630106">
        <w:rPr>
          <w:rFonts w:ascii="Arial" w:hAnsi="Arial" w:cs="Arial"/>
          <w:sz w:val="20"/>
          <w:szCs w:val="20"/>
        </w:rPr>
        <w:t xml:space="preserve"> VR </w:t>
      </w:r>
      <w:r w:rsidR="00272F8F">
        <w:rPr>
          <w:rFonts w:ascii="Arial" w:hAnsi="Arial" w:cs="Arial"/>
          <w:sz w:val="20"/>
          <w:szCs w:val="20"/>
        </w:rPr>
        <w:t>applications</w:t>
      </w:r>
      <w:r w:rsidR="00630106">
        <w:rPr>
          <w:rFonts w:ascii="Arial" w:hAnsi="Arial" w:cs="Arial"/>
          <w:sz w:val="20"/>
          <w:szCs w:val="20"/>
        </w:rPr>
        <w:t xml:space="preserve"> </w:t>
      </w:r>
      <w:r w:rsidR="00630106" w:rsidRPr="00630106">
        <w:rPr>
          <w:rFonts w:ascii="Arial" w:hAnsi="Arial" w:cs="Arial"/>
          <w:sz w:val="20"/>
          <w:szCs w:val="20"/>
        </w:rPr>
        <w:t>in dental treatment.</w:t>
      </w:r>
    </w:p>
    <w:p w14:paraId="26548487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136CF52E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Your name is not recorded anywhere on the survey.</w:t>
      </w:r>
    </w:p>
    <w:p w14:paraId="560699C9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56469713" w14:textId="7E64313E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If you wish to </w:t>
      </w:r>
      <w:r w:rsidR="00630106">
        <w:rPr>
          <w:rFonts w:ascii="Arial" w:hAnsi="Arial" w:cs="Arial"/>
          <w:sz w:val="20"/>
          <w:szCs w:val="20"/>
        </w:rPr>
        <w:t>participate</w:t>
      </w:r>
      <w:r w:rsidRPr="001E3DB1">
        <w:rPr>
          <w:rFonts w:ascii="Arial" w:hAnsi="Arial" w:cs="Arial"/>
          <w:sz w:val="20"/>
          <w:szCs w:val="20"/>
        </w:rPr>
        <w:t xml:space="preserve"> in the research project</w:t>
      </w:r>
      <w:r w:rsidR="00630106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please complete the survey.  By completing the survey</w:t>
      </w:r>
      <w:r w:rsidR="00630106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are telling us that you </w:t>
      </w:r>
    </w:p>
    <w:p w14:paraId="6D1E92AF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48EE3B29" w14:textId="77777777" w:rsidR="00E6050D" w:rsidRPr="001E3DB1" w:rsidRDefault="00E6050D" w:rsidP="00E6050D">
      <w:pPr>
        <w:widowControl/>
        <w:numPr>
          <w:ilvl w:val="0"/>
          <w:numId w:val="1"/>
        </w:numPr>
        <w:autoSpaceDE/>
        <w:autoSpaceDN/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Understand what you have read</w:t>
      </w:r>
    </w:p>
    <w:p w14:paraId="766069D6" w14:textId="77777777" w:rsidR="00E6050D" w:rsidRPr="001E3DB1" w:rsidRDefault="00E6050D" w:rsidP="00E6050D">
      <w:pPr>
        <w:widowControl/>
        <w:numPr>
          <w:ilvl w:val="0"/>
          <w:numId w:val="1"/>
        </w:numPr>
        <w:autoSpaceDE/>
        <w:autoSpaceDN/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Consent to take part in the research project</w:t>
      </w:r>
    </w:p>
    <w:p w14:paraId="6BC91DB1" w14:textId="77777777" w:rsidR="00E6050D" w:rsidRPr="001E3DB1" w:rsidRDefault="00E6050D" w:rsidP="00E6050D">
      <w:pPr>
        <w:widowControl/>
        <w:numPr>
          <w:ilvl w:val="0"/>
          <w:numId w:val="1"/>
        </w:numPr>
        <w:autoSpaceDE/>
        <w:autoSpaceDN/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Consent to the use of your survey data as described</w:t>
      </w:r>
    </w:p>
    <w:p w14:paraId="1D84FF52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1243B58C" w14:textId="1F2D48D6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Participation in this survey is voluntary</w:t>
      </w:r>
      <w:r w:rsidR="00D31EA3">
        <w:rPr>
          <w:rFonts w:ascii="Arial" w:hAnsi="Arial" w:cs="Arial"/>
          <w:sz w:val="20"/>
          <w:szCs w:val="20"/>
        </w:rPr>
        <w:t>;</w:t>
      </w:r>
      <w:r w:rsidRPr="001E3DB1">
        <w:rPr>
          <w:rFonts w:ascii="Arial" w:hAnsi="Arial" w:cs="Arial"/>
          <w:sz w:val="20"/>
          <w:szCs w:val="20"/>
        </w:rPr>
        <w:t xml:space="preserve"> if you do not wish to take part</w:t>
      </w:r>
      <w:r w:rsidR="00D31EA3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do not have to. </w:t>
      </w:r>
    </w:p>
    <w:p w14:paraId="4A987DA5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57190F36" w14:textId="021DB7F1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Once you have submitted your responses</w:t>
      </w:r>
      <w:r w:rsidR="002B167C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they remain in the data collected by the survey.  If you decide that you would like to withdraw from participation after you have submitted your answers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r data cannot be removed</w:t>
      </w:r>
      <w:r w:rsidR="00DC66D2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as it was not identified.</w:t>
      </w:r>
    </w:p>
    <w:p w14:paraId="77697683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23F46F03" w14:textId="384809A0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 xml:space="preserve">Results of this survey will be available on request from </w:t>
      </w:r>
      <w:r w:rsidR="00790D2B">
        <w:rPr>
          <w:rFonts w:ascii="Arial" w:hAnsi="Arial" w:cs="Arial"/>
          <w:sz w:val="20"/>
          <w:szCs w:val="20"/>
        </w:rPr>
        <w:t>Dr Trung Dung Bui (</w:t>
      </w:r>
      <w:hyperlink r:id="rId7" w:history="1">
        <w:r w:rsidR="00790D2B" w:rsidRPr="00C93E70">
          <w:rPr>
            <w:rStyle w:val="Hyperlink"/>
            <w:rFonts w:ascii="Arial" w:hAnsi="Arial" w:cs="Arial"/>
            <w:sz w:val="20"/>
            <w:szCs w:val="20"/>
          </w:rPr>
          <w:t>TrungDung.Bui@monash.edu</w:t>
        </w:r>
      </w:hyperlink>
      <w:r w:rsidR="00D06395">
        <w:rPr>
          <w:rFonts w:ascii="Arial" w:hAnsi="Arial" w:cs="Arial"/>
          <w:sz w:val="20"/>
          <w:szCs w:val="20"/>
        </w:rPr>
        <w:t>), Monash University</w:t>
      </w:r>
      <w:r w:rsidRPr="001E3DB1">
        <w:rPr>
          <w:rFonts w:ascii="Arial" w:hAnsi="Arial" w:cs="Arial"/>
          <w:sz w:val="20"/>
          <w:szCs w:val="20"/>
        </w:rPr>
        <w:t xml:space="preserve"> and will be submitted for publication and presented at conferences and seminars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73537D76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6500FA9F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The ethical aspects of this project have been approved by the Peninsula Health Human Research Ethics Committee.</w:t>
      </w:r>
    </w:p>
    <w:p w14:paraId="719B8F2F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77D0EDB7" w14:textId="4F04C7B2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If you have any questions regarding this survey</w:t>
      </w:r>
      <w:r w:rsidR="00D06395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may contact the researcher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</w:t>
      </w:r>
      <w:r w:rsidR="00D06395">
        <w:rPr>
          <w:rFonts w:ascii="Arial" w:hAnsi="Arial" w:cs="Arial"/>
          <w:sz w:val="20"/>
          <w:szCs w:val="20"/>
        </w:rPr>
        <w:t>Dr Trung Dung Bui (</w:t>
      </w:r>
      <w:hyperlink r:id="rId8" w:history="1">
        <w:r w:rsidR="00D06395" w:rsidRPr="00C93E70">
          <w:rPr>
            <w:rStyle w:val="Hyperlink"/>
            <w:rFonts w:ascii="Arial" w:hAnsi="Arial" w:cs="Arial"/>
            <w:sz w:val="20"/>
            <w:szCs w:val="20"/>
          </w:rPr>
          <w:t>TrungDung.Bui@monash.edu</w:t>
        </w:r>
      </w:hyperlink>
      <w:r w:rsidR="00D06395">
        <w:rPr>
          <w:rFonts w:ascii="Arial" w:hAnsi="Arial" w:cs="Arial"/>
          <w:sz w:val="20"/>
          <w:szCs w:val="20"/>
        </w:rPr>
        <w:t>).</w:t>
      </w:r>
    </w:p>
    <w:p w14:paraId="253C7833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1BDBF39A" w14:textId="056DD2B5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If you have any complaints about any aspect of this research project, the way it is being conducted or any questions about being a research participant in general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you may contact:</w:t>
      </w:r>
    </w:p>
    <w:p w14:paraId="601D21D3" w14:textId="655FE668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Manager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Office for Research</w:t>
      </w:r>
      <w:r w:rsidR="00B73FD8">
        <w:rPr>
          <w:rFonts w:ascii="Arial" w:hAnsi="Arial" w:cs="Arial"/>
          <w:sz w:val="20"/>
          <w:szCs w:val="20"/>
        </w:rPr>
        <w:t>,</w:t>
      </w:r>
      <w:r w:rsidRPr="001E3DB1">
        <w:rPr>
          <w:rFonts w:ascii="Arial" w:hAnsi="Arial" w:cs="Arial"/>
          <w:sz w:val="20"/>
          <w:szCs w:val="20"/>
        </w:rPr>
        <w:t xml:space="preserve"> Peninsula Health </w:t>
      </w:r>
    </w:p>
    <w:p w14:paraId="58A79569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bCs/>
          <w:sz w:val="20"/>
          <w:szCs w:val="20"/>
        </w:rPr>
        <w:t>Telephone</w:t>
      </w:r>
      <w:r w:rsidRPr="001E3DB1">
        <w:rPr>
          <w:rFonts w:ascii="Arial" w:hAnsi="Arial" w:cs="Arial"/>
          <w:b/>
          <w:bCs/>
          <w:sz w:val="20"/>
          <w:szCs w:val="20"/>
        </w:rPr>
        <w:t>:</w:t>
      </w:r>
      <w:r w:rsidRPr="001E3DB1">
        <w:rPr>
          <w:rFonts w:ascii="Arial" w:hAnsi="Arial" w:cs="Arial"/>
          <w:sz w:val="20"/>
          <w:szCs w:val="20"/>
        </w:rPr>
        <w:t xml:space="preserve"> 9784 2679</w:t>
      </w:r>
    </w:p>
    <w:p w14:paraId="301BBD5B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  <w:r w:rsidRPr="001E3DB1">
        <w:rPr>
          <w:rFonts w:ascii="Arial" w:hAnsi="Arial" w:cs="Arial"/>
          <w:sz w:val="20"/>
          <w:szCs w:val="20"/>
        </w:rPr>
        <w:t>Email: researchethics@phcn.vic.gov.au</w:t>
      </w:r>
    </w:p>
    <w:p w14:paraId="333C083A" w14:textId="77777777" w:rsidR="00E6050D" w:rsidRPr="001E3DB1" w:rsidRDefault="00E6050D" w:rsidP="00E6050D">
      <w:pPr>
        <w:jc w:val="both"/>
        <w:rPr>
          <w:rFonts w:ascii="Arial" w:hAnsi="Arial" w:cs="Arial"/>
          <w:sz w:val="20"/>
          <w:szCs w:val="20"/>
        </w:rPr>
      </w:pPr>
    </w:p>
    <w:p w14:paraId="223E4BF2" w14:textId="77777777" w:rsidR="00D06395" w:rsidRDefault="00D06395">
      <w:pPr>
        <w:rPr>
          <w:rFonts w:ascii="Calibri Light" w:eastAsia="Calibri Light" w:hAnsi="Calibri Light" w:cs="Calibri Light"/>
          <w:sz w:val="26"/>
          <w:szCs w:val="26"/>
        </w:rPr>
      </w:pPr>
      <w:r>
        <w:br w:type="page"/>
      </w:r>
    </w:p>
    <w:p w14:paraId="79918F80" w14:textId="75C472D8" w:rsidR="007C3247" w:rsidRPr="007E6B22" w:rsidRDefault="00B73FD8" w:rsidP="007E6B22">
      <w:pPr>
        <w:pStyle w:val="BodyText"/>
        <w:spacing w:before="185" w:after="24" w:line="276" w:lineRule="auto"/>
        <w:ind w:right="3"/>
        <w:jc w:val="both"/>
        <w:rPr>
          <w:rFonts w:ascii="Arial" w:hAnsi="Arial" w:cs="Arial"/>
          <w:sz w:val="24"/>
          <w:szCs w:val="24"/>
        </w:rPr>
      </w:pPr>
      <w:r w:rsidRPr="00B73FD8">
        <w:rPr>
          <w:rFonts w:ascii="Arial" w:hAnsi="Arial" w:cs="Arial"/>
          <w:sz w:val="24"/>
          <w:szCs w:val="24"/>
        </w:rPr>
        <w:lastRenderedPageBreak/>
        <w:t>Please rate your agreement with the following statements based on your experience supporting or observing the use of the Smileyscope VR headset during dental care</w:t>
      </w:r>
      <w:r w:rsidR="007E6B22" w:rsidRPr="007E6B22">
        <w:rPr>
          <w:rFonts w:ascii="Arial" w:hAnsi="Arial" w:cs="Arial"/>
          <w:sz w:val="24"/>
          <w:szCs w:val="24"/>
        </w:rPr>
        <w:t>.</w:t>
      </w:r>
    </w:p>
    <w:p w14:paraId="73169F67" w14:textId="77777777" w:rsidR="007E6B22" w:rsidRDefault="007E6B22" w:rsidP="007C3247">
      <w:pPr>
        <w:pStyle w:val="BodyText"/>
        <w:spacing w:before="185" w:after="24"/>
        <w:ind w:right="3"/>
        <w:jc w:val="left"/>
      </w:pPr>
    </w:p>
    <w:tbl>
      <w:tblPr>
        <w:tblStyle w:val="TableGrid"/>
        <w:tblW w:w="99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4120"/>
        <w:gridCol w:w="1133"/>
        <w:gridCol w:w="959"/>
        <w:gridCol w:w="959"/>
        <w:gridCol w:w="903"/>
        <w:gridCol w:w="1074"/>
      </w:tblGrid>
      <w:tr w:rsidR="00464BB3" w14:paraId="3D20E719" w14:textId="77777777" w:rsidTr="00535D9D">
        <w:trPr>
          <w:jc w:val="center"/>
        </w:trPr>
        <w:tc>
          <w:tcPr>
            <w:tcW w:w="530" w:type="dxa"/>
          </w:tcPr>
          <w:p w14:paraId="6F53C729" w14:textId="77777777" w:rsidR="00464BB3" w:rsidRDefault="00464BB3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4256" w:type="dxa"/>
          </w:tcPr>
          <w:p w14:paraId="7C0C6FB8" w14:textId="6B35D0E9" w:rsidR="00464BB3" w:rsidRPr="00A2241D" w:rsidRDefault="00A2241D" w:rsidP="004324C9">
            <w:pPr>
              <w:pStyle w:val="BodyText"/>
              <w:spacing w:after="120"/>
              <w:ind w:left="0"/>
              <w:jc w:val="left"/>
              <w:rPr>
                <w:b/>
                <w:bCs/>
              </w:rPr>
            </w:pPr>
            <w:r w:rsidRPr="00A2241D">
              <w:rPr>
                <w:b/>
                <w:bCs/>
              </w:rPr>
              <w:t>System Usability Scale (SUS) Ite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26E18E" w14:textId="085BF8C2" w:rsidR="00464BB3" w:rsidRDefault="00464BB3" w:rsidP="004324C9">
            <w:pPr>
              <w:pStyle w:val="BodyText"/>
              <w:spacing w:after="120"/>
              <w:ind w:left="0"/>
            </w:pPr>
            <w:r>
              <w:t>Strongly Dis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A7B3DD" w14:textId="77777777" w:rsidR="00464BB3" w:rsidRDefault="00464BB3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AC16BA" w14:textId="77777777" w:rsidR="00464BB3" w:rsidRDefault="00464BB3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22F0B790" w14:textId="77777777" w:rsidR="00464BB3" w:rsidRDefault="00464BB3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7BEC890" w14:textId="566F30D8" w:rsidR="00464BB3" w:rsidRDefault="00464BB3" w:rsidP="004324C9">
            <w:pPr>
              <w:pStyle w:val="BodyText"/>
              <w:spacing w:after="120"/>
              <w:ind w:left="0"/>
            </w:pPr>
            <w:r>
              <w:t>Strongly agree</w:t>
            </w:r>
          </w:p>
        </w:tc>
      </w:tr>
      <w:tr w:rsidR="00D02ADA" w14:paraId="7335E1EA" w14:textId="77777777" w:rsidTr="00535D9D">
        <w:trPr>
          <w:jc w:val="center"/>
        </w:trPr>
        <w:tc>
          <w:tcPr>
            <w:tcW w:w="530" w:type="dxa"/>
            <w:vMerge w:val="restart"/>
          </w:tcPr>
          <w:p w14:paraId="324E790F" w14:textId="2B288A0E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1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0786F92A" w14:textId="407EE21F" w:rsidR="00D02ADA" w:rsidRDefault="00D02ADA" w:rsidP="004324C9">
            <w:pPr>
              <w:pStyle w:val="BodyText"/>
              <w:spacing w:after="120"/>
              <w:ind w:left="0"/>
              <w:jc w:val="left"/>
            </w:pPr>
            <w:r w:rsidRPr="00D02ADA">
              <w:t>I think Smileyscope VR could be used frequently in dental practi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6306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C1D0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7F9D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810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D3E5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0C793059" w14:textId="77777777" w:rsidTr="00535D9D">
        <w:trPr>
          <w:jc w:val="center"/>
        </w:trPr>
        <w:tc>
          <w:tcPr>
            <w:tcW w:w="530" w:type="dxa"/>
            <w:vMerge/>
          </w:tcPr>
          <w:p w14:paraId="7F7C1C16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574E6C81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A57C15" w14:textId="3F9F84A1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962F0F" w14:textId="65AFE050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982EFD" w14:textId="273D5660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24F5FE6" w14:textId="77275745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A1ED909" w14:textId="3B4BED53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3460ABD0" w14:textId="77777777" w:rsidTr="00535D9D">
        <w:trPr>
          <w:jc w:val="center"/>
        </w:trPr>
        <w:tc>
          <w:tcPr>
            <w:tcW w:w="530" w:type="dxa"/>
            <w:vMerge w:val="restart"/>
          </w:tcPr>
          <w:p w14:paraId="7528B328" w14:textId="12CDA6B8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</w:t>
            </w:r>
            <w:r>
              <w:t>2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356E0E20" w14:textId="46D54026" w:rsidR="00D02ADA" w:rsidRDefault="004324C9" w:rsidP="004324C9">
            <w:pPr>
              <w:pStyle w:val="BodyText"/>
              <w:spacing w:after="120"/>
              <w:ind w:left="0"/>
              <w:jc w:val="left"/>
            </w:pPr>
            <w:r w:rsidRPr="004324C9">
              <w:t>I found Smileyscope VR unnecessarily complex</w:t>
            </w:r>
            <w:r w:rsidR="00A2241D"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C08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0D1C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BB8D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02AB7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370F0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5AA4B9C4" w14:textId="77777777" w:rsidTr="00535D9D">
        <w:trPr>
          <w:jc w:val="center"/>
        </w:trPr>
        <w:tc>
          <w:tcPr>
            <w:tcW w:w="530" w:type="dxa"/>
            <w:vMerge/>
          </w:tcPr>
          <w:p w14:paraId="359A878B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44EB585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965082" w14:textId="156AD62F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9B76F9" w14:textId="3EA7869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300FF1" w14:textId="3BE32D91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4E05017" w14:textId="1557DDEF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C6D5D66" w14:textId="66E9CD86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6FF123FB" w14:textId="77777777" w:rsidTr="00535D9D">
        <w:trPr>
          <w:jc w:val="center"/>
        </w:trPr>
        <w:tc>
          <w:tcPr>
            <w:tcW w:w="530" w:type="dxa"/>
            <w:vMerge w:val="restart"/>
          </w:tcPr>
          <w:p w14:paraId="29898F58" w14:textId="53D7DE95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</w:t>
            </w:r>
            <w:r>
              <w:t>3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1D4CFAA3" w14:textId="4F7BDB96" w:rsidR="00D02ADA" w:rsidRDefault="0088283F" w:rsidP="004324C9">
            <w:pPr>
              <w:pStyle w:val="BodyText"/>
              <w:spacing w:after="120"/>
              <w:ind w:left="0"/>
              <w:jc w:val="left"/>
            </w:pPr>
            <w:r w:rsidRPr="0088283F">
              <w:t>I thought Smileyscope VR was easy for patients to us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069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DF9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CDC3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96F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705B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64FA2D9C" w14:textId="77777777" w:rsidTr="00535D9D">
        <w:trPr>
          <w:jc w:val="center"/>
        </w:trPr>
        <w:tc>
          <w:tcPr>
            <w:tcW w:w="530" w:type="dxa"/>
            <w:vMerge/>
          </w:tcPr>
          <w:p w14:paraId="10FE349F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335628D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1263D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8CCD75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B2BB4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DC747FD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121B3C3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0249CE48" w14:textId="77777777" w:rsidTr="00535D9D">
        <w:trPr>
          <w:jc w:val="center"/>
        </w:trPr>
        <w:tc>
          <w:tcPr>
            <w:tcW w:w="530" w:type="dxa"/>
            <w:vMerge w:val="restart"/>
          </w:tcPr>
          <w:p w14:paraId="6CB4977B" w14:textId="34613B0F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</w:t>
            </w:r>
            <w:r>
              <w:t>4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67243368" w14:textId="15FCAF28" w:rsidR="00D02ADA" w:rsidRDefault="0088283F" w:rsidP="004324C9">
            <w:pPr>
              <w:pStyle w:val="BodyText"/>
              <w:spacing w:after="120"/>
              <w:ind w:left="0"/>
              <w:jc w:val="left"/>
            </w:pPr>
            <w:r w:rsidRPr="0088283F">
              <w:t>I think patients would need support from staff to use Smileyscope V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5020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EFC6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D723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A358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333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0FA8635A" w14:textId="77777777" w:rsidTr="00535D9D">
        <w:trPr>
          <w:jc w:val="center"/>
        </w:trPr>
        <w:tc>
          <w:tcPr>
            <w:tcW w:w="530" w:type="dxa"/>
            <w:vMerge/>
          </w:tcPr>
          <w:p w14:paraId="647B6430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6CBF82F1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0F51EA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C622F3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378CCF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221B472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2144BAF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04A2FE37" w14:textId="77777777" w:rsidTr="00535D9D">
        <w:trPr>
          <w:jc w:val="center"/>
        </w:trPr>
        <w:tc>
          <w:tcPr>
            <w:tcW w:w="530" w:type="dxa"/>
            <w:vMerge w:val="restart"/>
          </w:tcPr>
          <w:p w14:paraId="49F82107" w14:textId="6315B024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</w:t>
            </w:r>
            <w:r>
              <w:t>5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4F17DF43" w14:textId="355E5B36" w:rsidR="00D02ADA" w:rsidRDefault="0088283F" w:rsidP="004324C9">
            <w:pPr>
              <w:pStyle w:val="BodyText"/>
              <w:spacing w:after="120"/>
              <w:ind w:left="0"/>
              <w:jc w:val="left"/>
            </w:pPr>
            <w:r w:rsidRPr="0088283F">
              <w:t>I found Smileyscope VR well integrated into the dental care proces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CDF6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2AED4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015C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1A7D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BEEC0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6C3FB396" w14:textId="77777777" w:rsidTr="00535D9D">
        <w:trPr>
          <w:jc w:val="center"/>
        </w:trPr>
        <w:tc>
          <w:tcPr>
            <w:tcW w:w="530" w:type="dxa"/>
            <w:vMerge/>
          </w:tcPr>
          <w:p w14:paraId="7BFF3BE0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9A9048B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1FFCB9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2F0FD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7F5B4A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2DDD17E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2BA9DAD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2899043B" w14:textId="77777777" w:rsidTr="00535D9D">
        <w:trPr>
          <w:jc w:val="center"/>
        </w:trPr>
        <w:tc>
          <w:tcPr>
            <w:tcW w:w="530" w:type="dxa"/>
            <w:vMerge w:val="restart"/>
          </w:tcPr>
          <w:p w14:paraId="62D9751B" w14:textId="5AC44178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</w:t>
            </w:r>
            <w:r>
              <w:t>6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4B6E7123" w14:textId="7EB9A0BC" w:rsidR="00D02ADA" w:rsidRDefault="0088283F" w:rsidP="004324C9">
            <w:pPr>
              <w:pStyle w:val="BodyText"/>
              <w:spacing w:after="120"/>
              <w:ind w:left="0"/>
              <w:jc w:val="left"/>
            </w:pPr>
            <w:r w:rsidRPr="0088283F">
              <w:t>I thought there was too much inconsistency in Smileyscope VR us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72DD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9BE7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C93B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8ADE1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7B96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28FD5A75" w14:textId="77777777" w:rsidTr="00535D9D">
        <w:trPr>
          <w:jc w:val="center"/>
        </w:trPr>
        <w:tc>
          <w:tcPr>
            <w:tcW w:w="530" w:type="dxa"/>
            <w:vMerge/>
          </w:tcPr>
          <w:p w14:paraId="11442401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7E25E24C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6776B2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415285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079994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319B6D67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2C0C975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18557153" w14:textId="77777777" w:rsidTr="00535D9D">
        <w:trPr>
          <w:jc w:val="center"/>
        </w:trPr>
        <w:tc>
          <w:tcPr>
            <w:tcW w:w="530" w:type="dxa"/>
            <w:vMerge w:val="restart"/>
          </w:tcPr>
          <w:p w14:paraId="1A8402E3" w14:textId="24BDB4B6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</w:t>
            </w:r>
            <w:r>
              <w:t>7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556F83C6" w14:textId="0A9CB528" w:rsidR="00D02ADA" w:rsidRDefault="0024274F" w:rsidP="004324C9">
            <w:pPr>
              <w:pStyle w:val="BodyText"/>
              <w:spacing w:after="120"/>
              <w:ind w:left="0"/>
              <w:jc w:val="left"/>
            </w:pPr>
            <w:r w:rsidRPr="0024274F">
              <w:t>I believe most patients would learn to use Smileyscope VR quickl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F1D7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96212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4D90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856D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B6098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17046585" w14:textId="77777777" w:rsidTr="00535D9D">
        <w:trPr>
          <w:jc w:val="center"/>
        </w:trPr>
        <w:tc>
          <w:tcPr>
            <w:tcW w:w="530" w:type="dxa"/>
            <w:vMerge/>
          </w:tcPr>
          <w:p w14:paraId="20E94948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30AD179D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6FAE4F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7F0975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9A919D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ED1122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5B1F4AE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7E9D446D" w14:textId="77777777" w:rsidTr="00535D9D">
        <w:trPr>
          <w:jc w:val="center"/>
        </w:trPr>
        <w:tc>
          <w:tcPr>
            <w:tcW w:w="530" w:type="dxa"/>
            <w:vMerge w:val="restart"/>
          </w:tcPr>
          <w:p w14:paraId="1EB75C89" w14:textId="0BEB7B5F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</w:t>
            </w:r>
            <w:r>
              <w:t>8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7B65B69A" w14:textId="25D9695A" w:rsidR="00D02ADA" w:rsidRDefault="00535D9D" w:rsidP="004324C9">
            <w:pPr>
              <w:pStyle w:val="BodyText"/>
              <w:spacing w:after="120"/>
              <w:ind w:left="0"/>
              <w:jc w:val="left"/>
            </w:pPr>
            <w:r w:rsidRPr="00535D9D">
              <w:t>I found Smileyscope VR cumbersome for patients or staff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330D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22C01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ED145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12AA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F25A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7C0C03B0" w14:textId="77777777" w:rsidTr="00535D9D">
        <w:trPr>
          <w:jc w:val="center"/>
        </w:trPr>
        <w:tc>
          <w:tcPr>
            <w:tcW w:w="530" w:type="dxa"/>
            <w:vMerge/>
          </w:tcPr>
          <w:p w14:paraId="725712B7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1175DFE8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1B90A2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889063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17F16A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1956C57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C6A109C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397C3C45" w14:textId="77777777" w:rsidTr="00535D9D">
        <w:trPr>
          <w:jc w:val="center"/>
        </w:trPr>
        <w:tc>
          <w:tcPr>
            <w:tcW w:w="530" w:type="dxa"/>
            <w:vMerge w:val="restart"/>
          </w:tcPr>
          <w:p w14:paraId="73F68107" w14:textId="22A5AA58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</w:t>
            </w:r>
            <w:r>
              <w:t>9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52C0E0C1" w14:textId="048F8525" w:rsidR="00D02ADA" w:rsidRDefault="00535D9D" w:rsidP="004324C9">
            <w:pPr>
              <w:pStyle w:val="BodyText"/>
              <w:spacing w:after="120"/>
              <w:ind w:left="0"/>
              <w:jc w:val="left"/>
            </w:pPr>
            <w:r w:rsidRPr="00535D9D">
              <w:t>I felt confident supporting patients in using Smileyscope V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B25A7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053D5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CD5E4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588E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196D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62491D71" w14:textId="77777777" w:rsidTr="00535D9D">
        <w:trPr>
          <w:jc w:val="center"/>
        </w:trPr>
        <w:tc>
          <w:tcPr>
            <w:tcW w:w="530" w:type="dxa"/>
            <w:vMerge/>
          </w:tcPr>
          <w:p w14:paraId="6E20FC74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281E2BC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E3EBB0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D58AEC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3F2AE4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A5D5EA6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B04CD69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D02ADA" w14:paraId="7A470FE3" w14:textId="77777777" w:rsidTr="00535D9D">
        <w:trPr>
          <w:jc w:val="center"/>
        </w:trPr>
        <w:tc>
          <w:tcPr>
            <w:tcW w:w="530" w:type="dxa"/>
            <w:vMerge w:val="restart"/>
          </w:tcPr>
          <w:p w14:paraId="29FB7243" w14:textId="27F304BC" w:rsidR="00D02ADA" w:rsidRDefault="00A2241D" w:rsidP="00A2241D">
            <w:pPr>
              <w:pStyle w:val="BodyText"/>
              <w:spacing w:after="120"/>
              <w:ind w:left="0"/>
              <w:jc w:val="left"/>
            </w:pPr>
            <w:r>
              <w:t>SU</w:t>
            </w:r>
            <w:r>
              <w:t>10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2E5B31A2" w14:textId="45BD8110" w:rsidR="00D02ADA" w:rsidRDefault="00535D9D" w:rsidP="004324C9">
            <w:pPr>
              <w:pStyle w:val="BodyText"/>
              <w:spacing w:after="120"/>
              <w:ind w:left="0"/>
              <w:jc w:val="left"/>
            </w:pPr>
            <w:r w:rsidRPr="00535D9D">
              <w:t>I think patients need to learn a lot before using Smileyscope V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BDDA7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34CA6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553F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1CAB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8A3C" w14:textId="77777777" w:rsidR="00D02ADA" w:rsidRDefault="00D02ADA" w:rsidP="004324C9">
            <w:pPr>
              <w:pStyle w:val="BodyText"/>
              <w:spacing w:after="120"/>
              <w:ind w:left="0"/>
            </w:pPr>
          </w:p>
        </w:tc>
      </w:tr>
      <w:tr w:rsidR="00D02ADA" w14:paraId="7CD5A60B" w14:textId="77777777" w:rsidTr="00535D9D">
        <w:trPr>
          <w:jc w:val="center"/>
        </w:trPr>
        <w:tc>
          <w:tcPr>
            <w:tcW w:w="530" w:type="dxa"/>
            <w:vMerge/>
          </w:tcPr>
          <w:p w14:paraId="13396D7B" w14:textId="77777777" w:rsidR="00D02ADA" w:rsidRDefault="00D02ADA" w:rsidP="004324C9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1D29BE75" w14:textId="77777777" w:rsidR="00D02ADA" w:rsidRDefault="00D02ADA" w:rsidP="004324C9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7C5FE0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76F840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1EB453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EF89E68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2E1D5D9" w14:textId="77777777" w:rsidR="00D02ADA" w:rsidRDefault="00D02ADA" w:rsidP="004324C9">
            <w:pPr>
              <w:pStyle w:val="BodyText"/>
              <w:spacing w:after="120"/>
              <w:ind w:left="0"/>
            </w:pPr>
            <w:r>
              <w:t>5</w:t>
            </w:r>
          </w:p>
        </w:tc>
      </w:tr>
    </w:tbl>
    <w:p w14:paraId="288999FD" w14:textId="77777777" w:rsidR="00390186" w:rsidRDefault="00390186" w:rsidP="00390186">
      <w:pPr>
        <w:pStyle w:val="BodyText"/>
        <w:pBdr>
          <w:bottom w:val="single" w:sz="6" w:space="1" w:color="auto"/>
        </w:pBdr>
        <w:spacing w:before="166"/>
        <w:ind w:left="0"/>
        <w:jc w:val="left"/>
      </w:pPr>
    </w:p>
    <w:tbl>
      <w:tblPr>
        <w:tblStyle w:val="TableGrid"/>
        <w:tblW w:w="99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"/>
        <w:gridCol w:w="4187"/>
        <w:gridCol w:w="1134"/>
        <w:gridCol w:w="976"/>
        <w:gridCol w:w="976"/>
        <w:gridCol w:w="918"/>
        <w:gridCol w:w="1074"/>
      </w:tblGrid>
      <w:tr w:rsidR="00C528C4" w14:paraId="54B8D9E6" w14:textId="77777777" w:rsidTr="003B1690">
        <w:trPr>
          <w:jc w:val="center"/>
        </w:trPr>
        <w:tc>
          <w:tcPr>
            <w:tcW w:w="530" w:type="dxa"/>
          </w:tcPr>
          <w:p w14:paraId="1149C41E" w14:textId="77777777" w:rsidR="00C528C4" w:rsidRDefault="00C528C4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4256" w:type="dxa"/>
          </w:tcPr>
          <w:p w14:paraId="55F55FC8" w14:textId="069DF945" w:rsidR="00C528C4" w:rsidRPr="00A2241D" w:rsidRDefault="0083582C" w:rsidP="003B1690">
            <w:pPr>
              <w:pStyle w:val="BodyText"/>
              <w:spacing w:after="120"/>
              <w:ind w:left="0"/>
              <w:jc w:val="left"/>
              <w:rPr>
                <w:b/>
                <w:bCs/>
              </w:rPr>
            </w:pPr>
            <w:r w:rsidRPr="0083582C">
              <w:rPr>
                <w:b/>
                <w:bCs/>
              </w:rPr>
              <w:t>Technology Acceptance Model (TAM) Ite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684DEE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Strongly Dis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8267DF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D7A9A1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3E937A9A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AD33C30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Strongly agree</w:t>
            </w:r>
          </w:p>
        </w:tc>
      </w:tr>
      <w:tr w:rsidR="00C528C4" w14:paraId="71507AFF" w14:textId="77777777" w:rsidTr="003B1690">
        <w:trPr>
          <w:jc w:val="center"/>
        </w:trPr>
        <w:tc>
          <w:tcPr>
            <w:tcW w:w="530" w:type="dxa"/>
            <w:vMerge w:val="restart"/>
          </w:tcPr>
          <w:p w14:paraId="528C2BF0" w14:textId="4018CE46" w:rsidR="00C528C4" w:rsidRDefault="0083582C" w:rsidP="003B1690">
            <w:pPr>
              <w:pStyle w:val="BodyText"/>
              <w:spacing w:after="120"/>
              <w:ind w:left="0"/>
              <w:jc w:val="left"/>
            </w:pPr>
            <w:r>
              <w:t>P</w:t>
            </w:r>
            <w:r w:rsidR="00C528C4">
              <w:t>U1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667E78CB" w14:textId="5F2D24AC" w:rsidR="00C528C4" w:rsidRDefault="00712102" w:rsidP="003B1690">
            <w:pPr>
              <w:pStyle w:val="BodyText"/>
              <w:spacing w:after="120"/>
              <w:ind w:left="0"/>
              <w:jc w:val="left"/>
            </w:pPr>
            <w:r w:rsidRPr="00712102">
              <w:t>Using Smileyscope VR improves the quality of patient ca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DF16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1294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08B76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0395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638B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</w:tr>
      <w:tr w:rsidR="00C528C4" w14:paraId="5839C3C3" w14:textId="77777777" w:rsidTr="003B1690">
        <w:trPr>
          <w:jc w:val="center"/>
        </w:trPr>
        <w:tc>
          <w:tcPr>
            <w:tcW w:w="530" w:type="dxa"/>
            <w:vMerge/>
          </w:tcPr>
          <w:p w14:paraId="378B8EFC" w14:textId="77777777" w:rsidR="00C528C4" w:rsidRDefault="00C528C4" w:rsidP="003B1690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7FF9273E" w14:textId="77777777" w:rsidR="00C528C4" w:rsidRDefault="00C528C4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638397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BBFA51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7ED3AF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28BCDBF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860E4E4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C528C4" w14:paraId="3470DE73" w14:textId="77777777" w:rsidTr="003B1690">
        <w:trPr>
          <w:jc w:val="center"/>
        </w:trPr>
        <w:tc>
          <w:tcPr>
            <w:tcW w:w="530" w:type="dxa"/>
            <w:vMerge w:val="restart"/>
          </w:tcPr>
          <w:p w14:paraId="3B17EDE0" w14:textId="3EEBE329" w:rsidR="00C528C4" w:rsidRDefault="0083582C" w:rsidP="003B1690">
            <w:pPr>
              <w:pStyle w:val="BodyText"/>
              <w:spacing w:after="120"/>
              <w:ind w:left="0"/>
              <w:jc w:val="left"/>
            </w:pPr>
            <w:r>
              <w:t>P</w:t>
            </w:r>
            <w:r w:rsidR="00C528C4">
              <w:t>U2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200D82A5" w14:textId="231CEF3C" w:rsidR="00C528C4" w:rsidRDefault="00712102" w:rsidP="003B1690">
            <w:pPr>
              <w:pStyle w:val="BodyText"/>
              <w:spacing w:after="120"/>
              <w:ind w:left="0"/>
              <w:jc w:val="left"/>
            </w:pPr>
            <w:r w:rsidRPr="00712102">
              <w:t>Smileyscope VR helps make dental procedures more effici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A65E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475B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346A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B5D9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42E3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</w:tr>
      <w:tr w:rsidR="00C528C4" w14:paraId="1264390E" w14:textId="77777777" w:rsidTr="003B1690">
        <w:trPr>
          <w:jc w:val="center"/>
        </w:trPr>
        <w:tc>
          <w:tcPr>
            <w:tcW w:w="530" w:type="dxa"/>
            <w:vMerge/>
          </w:tcPr>
          <w:p w14:paraId="6912AF67" w14:textId="77777777" w:rsidR="00C528C4" w:rsidRDefault="00C528C4" w:rsidP="003B1690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CDFE327" w14:textId="77777777" w:rsidR="00C528C4" w:rsidRDefault="00C528C4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1A15C1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C144A2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72EB8B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FC31487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9F76180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C528C4" w14:paraId="2257914C" w14:textId="77777777" w:rsidTr="0083582C">
        <w:trPr>
          <w:jc w:val="center"/>
        </w:trPr>
        <w:tc>
          <w:tcPr>
            <w:tcW w:w="530" w:type="dxa"/>
            <w:vMerge w:val="restart"/>
          </w:tcPr>
          <w:p w14:paraId="29ED817D" w14:textId="2E8993B8" w:rsidR="00C528C4" w:rsidRDefault="0083582C" w:rsidP="003B1690">
            <w:pPr>
              <w:pStyle w:val="BodyText"/>
              <w:spacing w:after="120"/>
              <w:ind w:left="0"/>
              <w:jc w:val="left"/>
            </w:pPr>
            <w:r>
              <w:lastRenderedPageBreak/>
              <w:t>P</w:t>
            </w:r>
            <w:r w:rsidR="00C528C4">
              <w:t>U3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178D631E" w14:textId="28997F36" w:rsidR="00C528C4" w:rsidRDefault="00712102" w:rsidP="003B1690">
            <w:pPr>
              <w:pStyle w:val="BodyText"/>
              <w:spacing w:after="120"/>
              <w:ind w:left="0"/>
              <w:jc w:val="left"/>
            </w:pPr>
            <w:r w:rsidRPr="00712102">
              <w:t>Smileyscope VR enhances the overall patient experien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02D0C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F336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2DE4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C6468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4EF27" w14:textId="77777777" w:rsidR="00C528C4" w:rsidRDefault="00C528C4" w:rsidP="003B1690">
            <w:pPr>
              <w:pStyle w:val="BodyText"/>
              <w:spacing w:after="120"/>
              <w:ind w:left="0"/>
            </w:pPr>
          </w:p>
        </w:tc>
      </w:tr>
      <w:tr w:rsidR="00C528C4" w14:paraId="5311254E" w14:textId="77777777" w:rsidTr="0083582C">
        <w:trPr>
          <w:jc w:val="center"/>
        </w:trPr>
        <w:tc>
          <w:tcPr>
            <w:tcW w:w="530" w:type="dxa"/>
            <w:vMerge/>
          </w:tcPr>
          <w:p w14:paraId="146DDA31" w14:textId="77777777" w:rsidR="00C528C4" w:rsidRDefault="00C528C4" w:rsidP="003B1690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55584B83" w14:textId="77777777" w:rsidR="00C528C4" w:rsidRDefault="00C528C4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55C5E5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95ABD8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EE6C83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DC5BEEC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63A3BB4" w14:textId="77777777" w:rsidR="00C528C4" w:rsidRDefault="00C528C4" w:rsidP="003B1690">
            <w:pPr>
              <w:pStyle w:val="BodyText"/>
              <w:spacing w:after="120"/>
              <w:ind w:left="0"/>
            </w:pPr>
            <w:r>
              <w:t>5</w:t>
            </w:r>
          </w:p>
        </w:tc>
      </w:tr>
    </w:tbl>
    <w:p w14:paraId="017D11C2" w14:textId="77777777" w:rsidR="00C528C4" w:rsidRDefault="00C528C4" w:rsidP="00390186">
      <w:pPr>
        <w:pStyle w:val="BodyText"/>
        <w:pBdr>
          <w:bottom w:val="single" w:sz="6" w:space="1" w:color="auto"/>
        </w:pBdr>
        <w:spacing w:before="166"/>
        <w:ind w:left="0"/>
        <w:jc w:val="left"/>
      </w:pPr>
    </w:p>
    <w:tbl>
      <w:tblPr>
        <w:tblStyle w:val="TableGrid"/>
        <w:tblW w:w="99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7"/>
        <w:gridCol w:w="4104"/>
        <w:gridCol w:w="1133"/>
        <w:gridCol w:w="956"/>
        <w:gridCol w:w="956"/>
        <w:gridCol w:w="901"/>
        <w:gridCol w:w="1074"/>
      </w:tblGrid>
      <w:tr w:rsidR="00712102" w14:paraId="2C6DCCB5" w14:textId="77777777" w:rsidTr="003B1690">
        <w:trPr>
          <w:jc w:val="center"/>
        </w:trPr>
        <w:tc>
          <w:tcPr>
            <w:tcW w:w="530" w:type="dxa"/>
          </w:tcPr>
          <w:p w14:paraId="7D85C6AD" w14:textId="77777777" w:rsidR="00712102" w:rsidRDefault="00712102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4256" w:type="dxa"/>
          </w:tcPr>
          <w:p w14:paraId="1023E17F" w14:textId="6BD8B210" w:rsidR="00712102" w:rsidRPr="00A2241D" w:rsidRDefault="00D710F3" w:rsidP="003B1690">
            <w:pPr>
              <w:pStyle w:val="BodyText"/>
              <w:spacing w:after="120"/>
              <w:ind w:left="0"/>
              <w:jc w:val="left"/>
              <w:rPr>
                <w:b/>
                <w:bCs/>
              </w:rPr>
            </w:pPr>
            <w:r w:rsidRPr="00D710F3">
              <w:rPr>
                <w:b/>
                <w:bCs/>
              </w:rPr>
              <w:t>Attitude Toward Use (ATU)</w:t>
            </w:r>
            <w:r>
              <w:rPr>
                <w:b/>
                <w:bCs/>
              </w:rPr>
              <w:t xml:space="preserve"> </w:t>
            </w:r>
            <w:r w:rsidR="00712102" w:rsidRPr="0083582C">
              <w:rPr>
                <w:b/>
                <w:bCs/>
              </w:rPr>
              <w:t>Ite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8E8859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Strongly Dis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11958D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A3062E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18310940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C3C9D5D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Strongly agree</w:t>
            </w:r>
          </w:p>
        </w:tc>
      </w:tr>
      <w:tr w:rsidR="00712102" w14:paraId="1DC85106" w14:textId="77777777" w:rsidTr="003B1690">
        <w:trPr>
          <w:jc w:val="center"/>
        </w:trPr>
        <w:tc>
          <w:tcPr>
            <w:tcW w:w="530" w:type="dxa"/>
            <w:vMerge w:val="restart"/>
          </w:tcPr>
          <w:p w14:paraId="0B530004" w14:textId="6E6FD2D7" w:rsidR="00712102" w:rsidRDefault="00D710F3" w:rsidP="003B1690">
            <w:pPr>
              <w:pStyle w:val="BodyText"/>
              <w:spacing w:after="120"/>
              <w:ind w:left="0"/>
              <w:jc w:val="left"/>
            </w:pPr>
            <w:r>
              <w:t>AT</w:t>
            </w:r>
            <w:r w:rsidR="00712102">
              <w:t>U1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0A345F24" w14:textId="5933EBA5" w:rsidR="00712102" w:rsidRDefault="00D710F3" w:rsidP="003B1690">
            <w:pPr>
              <w:pStyle w:val="BodyText"/>
              <w:spacing w:after="120"/>
              <w:ind w:left="0"/>
              <w:jc w:val="left"/>
            </w:pPr>
            <w:r>
              <w:t>I enjoy using Smileyscope VR in my clinical practi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298B6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2D2C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CD86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4DAB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B779B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</w:tr>
      <w:tr w:rsidR="00712102" w14:paraId="2B150C45" w14:textId="77777777" w:rsidTr="003B1690">
        <w:trPr>
          <w:jc w:val="center"/>
        </w:trPr>
        <w:tc>
          <w:tcPr>
            <w:tcW w:w="530" w:type="dxa"/>
            <w:vMerge/>
          </w:tcPr>
          <w:p w14:paraId="28D9133F" w14:textId="77777777" w:rsidR="00712102" w:rsidRDefault="00712102" w:rsidP="003B1690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2AC416FA" w14:textId="77777777" w:rsidR="00712102" w:rsidRDefault="00712102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B24C69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2A3EF2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BDABD9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07666D1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953489A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712102" w14:paraId="12C0798E" w14:textId="77777777" w:rsidTr="003B1690">
        <w:trPr>
          <w:jc w:val="center"/>
        </w:trPr>
        <w:tc>
          <w:tcPr>
            <w:tcW w:w="530" w:type="dxa"/>
            <w:vMerge w:val="restart"/>
          </w:tcPr>
          <w:p w14:paraId="6184821D" w14:textId="62E47AE3" w:rsidR="00712102" w:rsidRDefault="00D710F3" w:rsidP="003B1690">
            <w:pPr>
              <w:pStyle w:val="BodyText"/>
              <w:spacing w:after="120"/>
              <w:ind w:left="0"/>
              <w:jc w:val="left"/>
            </w:pPr>
            <w:r>
              <w:t>AT</w:t>
            </w:r>
            <w:r w:rsidR="00712102">
              <w:t>U2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33808494" w14:textId="15D4BBEF" w:rsidR="00712102" w:rsidRDefault="00D710F3" w:rsidP="003B1690">
            <w:pPr>
              <w:pStyle w:val="BodyText"/>
              <w:spacing w:after="120"/>
              <w:ind w:left="0"/>
              <w:jc w:val="left"/>
            </w:pPr>
            <w:r w:rsidRPr="00D710F3">
              <w:t>Using Smileyscope VR is a good idea in dental ca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E6C6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41EEE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8AF8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72555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01488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</w:tr>
      <w:tr w:rsidR="00712102" w14:paraId="0F311453" w14:textId="77777777" w:rsidTr="003B1690">
        <w:trPr>
          <w:jc w:val="center"/>
        </w:trPr>
        <w:tc>
          <w:tcPr>
            <w:tcW w:w="530" w:type="dxa"/>
            <w:vMerge/>
          </w:tcPr>
          <w:p w14:paraId="7D03EF62" w14:textId="77777777" w:rsidR="00712102" w:rsidRDefault="00712102" w:rsidP="003B1690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1B0388A7" w14:textId="77777777" w:rsidR="00712102" w:rsidRDefault="00712102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9E207E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5179F5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C09356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30E0E9DD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F788FCA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712102" w14:paraId="4A41749C" w14:textId="77777777" w:rsidTr="003B1690">
        <w:trPr>
          <w:jc w:val="center"/>
        </w:trPr>
        <w:tc>
          <w:tcPr>
            <w:tcW w:w="530" w:type="dxa"/>
            <w:vMerge w:val="restart"/>
          </w:tcPr>
          <w:p w14:paraId="68E562C1" w14:textId="3160A2B7" w:rsidR="00712102" w:rsidRDefault="00D710F3" w:rsidP="003B1690">
            <w:pPr>
              <w:pStyle w:val="BodyText"/>
              <w:spacing w:after="120"/>
              <w:ind w:left="0"/>
              <w:jc w:val="left"/>
            </w:pPr>
            <w:r>
              <w:t>AT</w:t>
            </w:r>
            <w:r w:rsidR="00712102">
              <w:t>U3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430A8591" w14:textId="0802D176" w:rsidR="00712102" w:rsidRDefault="003E7D08" w:rsidP="003B1690">
            <w:pPr>
              <w:pStyle w:val="BodyText"/>
              <w:spacing w:after="120"/>
              <w:ind w:left="0"/>
              <w:jc w:val="left"/>
            </w:pPr>
            <w:r w:rsidRPr="003E7D08">
              <w:t>I have a positive attitude toward using Smileyscope V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2E465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AC91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0128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2423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D2CEE" w14:textId="77777777" w:rsidR="00712102" w:rsidRDefault="00712102" w:rsidP="003B1690">
            <w:pPr>
              <w:pStyle w:val="BodyText"/>
              <w:spacing w:after="120"/>
              <w:ind w:left="0"/>
            </w:pPr>
          </w:p>
        </w:tc>
      </w:tr>
      <w:tr w:rsidR="00712102" w14:paraId="5733382B" w14:textId="77777777" w:rsidTr="003B1690">
        <w:trPr>
          <w:jc w:val="center"/>
        </w:trPr>
        <w:tc>
          <w:tcPr>
            <w:tcW w:w="530" w:type="dxa"/>
            <w:vMerge/>
          </w:tcPr>
          <w:p w14:paraId="4C236FD2" w14:textId="77777777" w:rsidR="00712102" w:rsidRDefault="00712102" w:rsidP="003B1690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06859B64" w14:textId="77777777" w:rsidR="00712102" w:rsidRDefault="00712102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A70579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89CAFF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3D82E2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7D307D2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5DFD675" w14:textId="77777777" w:rsidR="00712102" w:rsidRDefault="00712102" w:rsidP="003B1690">
            <w:pPr>
              <w:pStyle w:val="BodyText"/>
              <w:spacing w:after="120"/>
              <w:ind w:left="0"/>
            </w:pPr>
            <w:r>
              <w:t>5</w:t>
            </w:r>
          </w:p>
        </w:tc>
      </w:tr>
    </w:tbl>
    <w:p w14:paraId="5BA35497" w14:textId="77777777" w:rsidR="00C528C4" w:rsidRDefault="00C528C4" w:rsidP="00390186">
      <w:pPr>
        <w:pStyle w:val="BodyText"/>
        <w:pBdr>
          <w:bottom w:val="single" w:sz="6" w:space="1" w:color="auto"/>
        </w:pBdr>
        <w:spacing w:before="166"/>
        <w:ind w:left="0"/>
        <w:jc w:val="left"/>
      </w:pPr>
    </w:p>
    <w:tbl>
      <w:tblPr>
        <w:tblStyle w:val="TableGrid"/>
        <w:tblW w:w="99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4244"/>
        <w:gridCol w:w="1134"/>
        <w:gridCol w:w="989"/>
        <w:gridCol w:w="989"/>
        <w:gridCol w:w="930"/>
        <w:gridCol w:w="1074"/>
      </w:tblGrid>
      <w:tr w:rsidR="003E7D08" w14:paraId="7928209C" w14:textId="77777777" w:rsidTr="003B1690">
        <w:trPr>
          <w:jc w:val="center"/>
        </w:trPr>
        <w:tc>
          <w:tcPr>
            <w:tcW w:w="530" w:type="dxa"/>
          </w:tcPr>
          <w:p w14:paraId="44379E06" w14:textId="77777777" w:rsidR="003E7D08" w:rsidRDefault="003E7D08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4256" w:type="dxa"/>
          </w:tcPr>
          <w:p w14:paraId="24B6318F" w14:textId="22E15C3D" w:rsidR="003E7D08" w:rsidRPr="00A2241D" w:rsidRDefault="003E7D08" w:rsidP="003B1690">
            <w:pPr>
              <w:pStyle w:val="BodyText"/>
              <w:spacing w:after="120"/>
              <w:ind w:left="0"/>
              <w:jc w:val="lef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ehavioural</w:t>
            </w:r>
            <w:proofErr w:type="spellEnd"/>
            <w:r w:rsidRPr="003E7D08">
              <w:rPr>
                <w:b/>
                <w:bCs/>
              </w:rPr>
              <w:t xml:space="preserve"> Intention to Use (BI)</w:t>
            </w:r>
            <w:r>
              <w:rPr>
                <w:b/>
                <w:bCs/>
              </w:rPr>
              <w:t xml:space="preserve"> </w:t>
            </w:r>
            <w:r w:rsidRPr="0083582C">
              <w:rPr>
                <w:b/>
                <w:bCs/>
              </w:rPr>
              <w:t>Ite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980B92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Strongly Dis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00CAF6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7720FF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1A39CA8E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61C5CFD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Strongly agree</w:t>
            </w:r>
          </w:p>
        </w:tc>
      </w:tr>
      <w:tr w:rsidR="003E7D08" w14:paraId="364F27C0" w14:textId="77777777" w:rsidTr="003B1690">
        <w:trPr>
          <w:jc w:val="center"/>
        </w:trPr>
        <w:tc>
          <w:tcPr>
            <w:tcW w:w="530" w:type="dxa"/>
            <w:vMerge w:val="restart"/>
          </w:tcPr>
          <w:p w14:paraId="1378048C" w14:textId="3542576B" w:rsidR="003E7D08" w:rsidRDefault="003E7D08" w:rsidP="003B1690">
            <w:pPr>
              <w:pStyle w:val="BodyText"/>
              <w:spacing w:after="120"/>
              <w:ind w:left="0"/>
              <w:jc w:val="left"/>
            </w:pPr>
            <w:r>
              <w:t>BI</w:t>
            </w:r>
            <w:r>
              <w:t>1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7E533CB5" w14:textId="0416351F" w:rsidR="003E7D08" w:rsidRDefault="00C17CFD" w:rsidP="003B1690">
            <w:pPr>
              <w:pStyle w:val="BodyText"/>
              <w:spacing w:after="120"/>
              <w:ind w:left="0"/>
              <w:jc w:val="left"/>
            </w:pPr>
            <w:r w:rsidRPr="00C17CFD">
              <w:t>I intend to use Smileyscope VR in future dental procedur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E164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F9A0F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1E66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E694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8619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</w:tr>
      <w:tr w:rsidR="003E7D08" w14:paraId="22206328" w14:textId="77777777" w:rsidTr="003B1690">
        <w:trPr>
          <w:jc w:val="center"/>
        </w:trPr>
        <w:tc>
          <w:tcPr>
            <w:tcW w:w="530" w:type="dxa"/>
            <w:vMerge/>
          </w:tcPr>
          <w:p w14:paraId="15B4D335" w14:textId="77777777" w:rsidR="003E7D08" w:rsidRDefault="003E7D08" w:rsidP="003B1690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551765A7" w14:textId="77777777" w:rsidR="003E7D08" w:rsidRDefault="003E7D08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A3A9DB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B82FDF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11347C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A1754E9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C213CA4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3E7D08" w14:paraId="0214261D" w14:textId="77777777" w:rsidTr="003B1690">
        <w:trPr>
          <w:jc w:val="center"/>
        </w:trPr>
        <w:tc>
          <w:tcPr>
            <w:tcW w:w="530" w:type="dxa"/>
            <w:vMerge w:val="restart"/>
          </w:tcPr>
          <w:p w14:paraId="4F88A782" w14:textId="1CECCD64" w:rsidR="003E7D08" w:rsidRDefault="003E7D08" w:rsidP="003B1690">
            <w:pPr>
              <w:pStyle w:val="BodyText"/>
              <w:spacing w:after="120"/>
              <w:ind w:left="0"/>
              <w:jc w:val="left"/>
            </w:pPr>
            <w:r>
              <w:t>BI</w:t>
            </w:r>
            <w:r>
              <w:t>2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488F05FC" w14:textId="1D13ABA0" w:rsidR="003E7D08" w:rsidRDefault="00C17CFD" w:rsidP="003B1690">
            <w:pPr>
              <w:pStyle w:val="BodyText"/>
              <w:spacing w:after="120"/>
              <w:ind w:left="0"/>
              <w:jc w:val="left"/>
            </w:pPr>
            <w:r w:rsidRPr="00C17CFD">
              <w:t>I would recommend Smileyscope VR to other dental professional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73A2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1D495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543F3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A9BB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265A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</w:tr>
      <w:tr w:rsidR="003E7D08" w14:paraId="5BB7BCE4" w14:textId="77777777" w:rsidTr="003B1690">
        <w:trPr>
          <w:jc w:val="center"/>
        </w:trPr>
        <w:tc>
          <w:tcPr>
            <w:tcW w:w="530" w:type="dxa"/>
            <w:vMerge/>
          </w:tcPr>
          <w:p w14:paraId="5A06CAB9" w14:textId="77777777" w:rsidR="003E7D08" w:rsidRDefault="003E7D08" w:rsidP="003B1690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519C1125" w14:textId="77777777" w:rsidR="003E7D08" w:rsidRDefault="003E7D08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4AA589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BD6498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C8DD61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1E1BAFC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BCF5333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5</w:t>
            </w:r>
          </w:p>
        </w:tc>
      </w:tr>
      <w:tr w:rsidR="003E7D08" w14:paraId="1CC09DFC" w14:textId="77777777" w:rsidTr="003B1690">
        <w:trPr>
          <w:jc w:val="center"/>
        </w:trPr>
        <w:tc>
          <w:tcPr>
            <w:tcW w:w="530" w:type="dxa"/>
            <w:vMerge w:val="restart"/>
          </w:tcPr>
          <w:p w14:paraId="32D6704A" w14:textId="06E33A96" w:rsidR="003E7D08" w:rsidRDefault="003E7D08" w:rsidP="003B1690">
            <w:pPr>
              <w:pStyle w:val="BodyText"/>
              <w:spacing w:after="120"/>
              <w:ind w:left="0"/>
              <w:jc w:val="left"/>
            </w:pPr>
            <w:r>
              <w:t>BI</w:t>
            </w:r>
            <w:r>
              <w:t>3</w:t>
            </w:r>
          </w:p>
        </w:tc>
        <w:tc>
          <w:tcPr>
            <w:tcW w:w="4256" w:type="dxa"/>
            <w:vMerge w:val="restart"/>
            <w:tcBorders>
              <w:right w:val="single" w:sz="4" w:space="0" w:color="auto"/>
            </w:tcBorders>
          </w:tcPr>
          <w:p w14:paraId="679E8B37" w14:textId="460486D4" w:rsidR="003E7D08" w:rsidRDefault="00C17CFD" w:rsidP="003B1690">
            <w:pPr>
              <w:pStyle w:val="BodyText"/>
              <w:spacing w:after="120"/>
              <w:ind w:left="0"/>
              <w:jc w:val="left"/>
            </w:pPr>
            <w:r w:rsidRPr="00C17CFD">
              <w:t>I would support integrating Smileyscope VR into routine dental ca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AFFF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F9C82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3FD05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E81D4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79A20" w14:textId="77777777" w:rsidR="003E7D08" w:rsidRDefault="003E7D08" w:rsidP="003B1690">
            <w:pPr>
              <w:pStyle w:val="BodyText"/>
              <w:spacing w:after="120"/>
              <w:ind w:left="0"/>
            </w:pPr>
          </w:p>
        </w:tc>
      </w:tr>
      <w:tr w:rsidR="003E7D08" w14:paraId="5BE786AD" w14:textId="77777777" w:rsidTr="003B1690">
        <w:trPr>
          <w:jc w:val="center"/>
        </w:trPr>
        <w:tc>
          <w:tcPr>
            <w:tcW w:w="530" w:type="dxa"/>
            <w:vMerge/>
          </w:tcPr>
          <w:p w14:paraId="247996A7" w14:textId="77777777" w:rsidR="003E7D08" w:rsidRDefault="003E7D08" w:rsidP="003B1690">
            <w:pPr>
              <w:pStyle w:val="BodyText"/>
              <w:spacing w:after="120"/>
              <w:ind w:left="360"/>
              <w:jc w:val="left"/>
            </w:pPr>
          </w:p>
        </w:tc>
        <w:tc>
          <w:tcPr>
            <w:tcW w:w="4256" w:type="dxa"/>
            <w:vMerge/>
          </w:tcPr>
          <w:p w14:paraId="679550CB" w14:textId="77777777" w:rsidR="003E7D08" w:rsidRDefault="003E7D08" w:rsidP="003B1690">
            <w:pPr>
              <w:pStyle w:val="BodyText"/>
              <w:spacing w:after="120"/>
              <w:ind w:left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496A90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8A08F4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864F09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3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E92D04E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14E177A" w14:textId="77777777" w:rsidR="003E7D08" w:rsidRDefault="003E7D08" w:rsidP="003B1690">
            <w:pPr>
              <w:pStyle w:val="BodyText"/>
              <w:spacing w:after="120"/>
              <w:ind w:left="0"/>
            </w:pPr>
            <w:r>
              <w:t>5</w:t>
            </w:r>
          </w:p>
        </w:tc>
      </w:tr>
    </w:tbl>
    <w:p w14:paraId="1B52111E" w14:textId="77777777" w:rsidR="0083582C" w:rsidRDefault="0083582C" w:rsidP="00390186">
      <w:pPr>
        <w:pStyle w:val="BodyText"/>
        <w:pBdr>
          <w:bottom w:val="single" w:sz="6" w:space="1" w:color="auto"/>
        </w:pBdr>
        <w:spacing w:before="166"/>
        <w:ind w:left="0"/>
        <w:jc w:val="left"/>
      </w:pPr>
    </w:p>
    <w:p w14:paraId="15B8B8DE" w14:textId="174003A4" w:rsidR="00390186" w:rsidRPr="00E16CAF" w:rsidRDefault="00390186" w:rsidP="00390186">
      <w:pPr>
        <w:pStyle w:val="BodyText"/>
        <w:spacing w:before="166"/>
        <w:ind w:left="0"/>
        <w:jc w:val="left"/>
        <w:rPr>
          <w:b/>
          <w:bCs/>
        </w:rPr>
      </w:pPr>
      <w:r w:rsidRPr="00E16CAF">
        <w:rPr>
          <w:b/>
          <w:bCs/>
        </w:rPr>
        <w:t xml:space="preserve">For </w:t>
      </w:r>
      <w:r w:rsidR="00CB0BE4">
        <w:rPr>
          <w:b/>
          <w:bCs/>
        </w:rPr>
        <w:t>researchers</w:t>
      </w:r>
      <w:r w:rsidRPr="00E16CAF">
        <w:rPr>
          <w:b/>
          <w:bCs/>
        </w:rPr>
        <w:t xml:space="preserve"> only</w:t>
      </w:r>
    </w:p>
    <w:p w14:paraId="6A98C99A" w14:textId="59D49B0C" w:rsidR="00390186" w:rsidRDefault="00390186" w:rsidP="00390186">
      <w:pPr>
        <w:pStyle w:val="BodyText"/>
        <w:spacing w:before="166" w:line="360" w:lineRule="auto"/>
        <w:ind w:left="0"/>
        <w:jc w:val="left"/>
      </w:pPr>
      <w:r>
        <w:t>The name of the dental procedure the staff delivered: ___________________________</w:t>
      </w:r>
    </w:p>
    <w:p w14:paraId="027B188D" w14:textId="77777777" w:rsidR="00390186" w:rsidRDefault="00390186" w:rsidP="00390186">
      <w:pPr>
        <w:spacing w:line="360" w:lineRule="auto"/>
        <w:rPr>
          <w:rFonts w:ascii="Calibri Light" w:eastAsia="Calibri Light" w:hAnsi="Calibri Light" w:cs="Calibri Light"/>
          <w:sz w:val="26"/>
          <w:szCs w:val="26"/>
        </w:rPr>
      </w:pPr>
      <w:r>
        <w:t>____________________________________________________________________________________</w:t>
      </w:r>
    </w:p>
    <w:p w14:paraId="39330A96" w14:textId="700BB456" w:rsidR="00390186" w:rsidRDefault="00390186" w:rsidP="00390186">
      <w:pPr>
        <w:pStyle w:val="BodyText"/>
        <w:spacing w:before="166" w:line="360" w:lineRule="auto"/>
        <w:ind w:left="0"/>
        <w:jc w:val="left"/>
      </w:pPr>
      <w:r>
        <w:t>The duration of the procedure: _____________ minutes.</w:t>
      </w:r>
    </w:p>
    <w:p w14:paraId="3F9093F9" w14:textId="77777777" w:rsidR="00390186" w:rsidRDefault="00390186">
      <w:pPr>
        <w:pStyle w:val="BodyText"/>
        <w:spacing w:before="166"/>
        <w:ind w:left="0"/>
        <w:jc w:val="left"/>
      </w:pPr>
    </w:p>
    <w:sectPr w:rsidR="00390186" w:rsidSect="00353430">
      <w:headerReference w:type="default" r:id="rId9"/>
      <w:footerReference w:type="default" r:id="rId10"/>
      <w:type w:val="continuous"/>
      <w:pgSz w:w="11910" w:h="16840"/>
      <w:pgMar w:top="1380" w:right="134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4FF47" w14:textId="77777777" w:rsidR="0028096B" w:rsidRDefault="0028096B" w:rsidP="00F27430">
      <w:r>
        <w:separator/>
      </w:r>
    </w:p>
  </w:endnote>
  <w:endnote w:type="continuationSeparator" w:id="0">
    <w:p w14:paraId="289CBA98" w14:textId="77777777" w:rsidR="0028096B" w:rsidRDefault="0028096B" w:rsidP="00F27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6083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B601D2" w14:textId="409C666C" w:rsidR="00C17CFD" w:rsidRDefault="00C17C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1C4605" w14:textId="77777777" w:rsidR="00C17CFD" w:rsidRDefault="00C17C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1B6F9" w14:textId="77777777" w:rsidR="0028096B" w:rsidRDefault="0028096B" w:rsidP="00F27430">
      <w:r>
        <w:separator/>
      </w:r>
    </w:p>
  </w:footnote>
  <w:footnote w:type="continuationSeparator" w:id="0">
    <w:p w14:paraId="65DD486B" w14:textId="77777777" w:rsidR="0028096B" w:rsidRDefault="0028096B" w:rsidP="00F274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06DB1" w14:textId="3E8E92B9" w:rsidR="00F27430" w:rsidRDefault="00F2743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9FA12A" wp14:editId="3B378F57">
              <wp:simplePos x="0" y="0"/>
              <wp:positionH relativeFrom="column">
                <wp:posOffset>2650454</wp:posOffset>
              </wp:positionH>
              <wp:positionV relativeFrom="paragraph">
                <wp:posOffset>-68580</wp:posOffset>
              </wp:positionV>
              <wp:extent cx="3225609" cy="362309"/>
              <wp:effectExtent l="0" t="0" r="13335" b="19050"/>
              <wp:wrapNone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225609" cy="362309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9432D11" w14:textId="1E2AB3C5" w:rsidR="00F27430" w:rsidRPr="00F27430" w:rsidRDefault="00F27430" w:rsidP="00F27430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  <w:r w:rsidRPr="00F27430">
                            <w:rPr>
                              <w:color w:val="000000" w:themeColor="text1"/>
                            </w:rPr>
                            <w:t>Participant code (For researcher only): _________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7E9FA12A" id="Rectangle 2" o:spid="_x0000_s1026" style="position:absolute;margin-left:208.7pt;margin-top:-5.4pt;width:254pt;height:28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" filled="f" strokecolor="black [3213]" strokeweight="1pt">
              <v:textbox>
                <w:txbxContent>
                  <w:p w14:paraId="59432D11" w14:textId="1E2AB3C5" w:rsidR="00F27430" w:rsidRPr="00F27430" w:rsidRDefault="00F27430" w:rsidP="00F27430">
                    <w:pPr>
                      <w:jc w:val="center"/>
                      <w:rPr>
                        <w:color w:val="000000" w:themeColor="text1"/>
                      </w:rPr>
                    </w:pPr>
                    <w:r w:rsidRPr="00F27430">
                      <w:rPr>
                        <w:color w:val="000000" w:themeColor="text1"/>
                      </w:rPr>
                      <w:t>Participant code (For researcher only): _________</w:t>
                    </w:r>
                  </w:p>
                </w:txbxContent>
              </v:textbox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B1757"/>
    <w:multiLevelType w:val="hybridMultilevel"/>
    <w:tmpl w:val="1EC85DA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860C3A"/>
    <w:multiLevelType w:val="hybridMultilevel"/>
    <w:tmpl w:val="850EF978"/>
    <w:lvl w:ilvl="0" w:tplc="01348552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44380"/>
    <w:rsid w:val="00061B10"/>
    <w:rsid w:val="00093003"/>
    <w:rsid w:val="000A1684"/>
    <w:rsid w:val="000E6114"/>
    <w:rsid w:val="001B7809"/>
    <w:rsid w:val="00203F57"/>
    <w:rsid w:val="00240F91"/>
    <w:rsid w:val="0024274F"/>
    <w:rsid w:val="00272F8F"/>
    <w:rsid w:val="0028096B"/>
    <w:rsid w:val="002B167C"/>
    <w:rsid w:val="00353430"/>
    <w:rsid w:val="00390186"/>
    <w:rsid w:val="003E38AD"/>
    <w:rsid w:val="003E7D08"/>
    <w:rsid w:val="004324C9"/>
    <w:rsid w:val="00445FC4"/>
    <w:rsid w:val="00464BB3"/>
    <w:rsid w:val="00535D9D"/>
    <w:rsid w:val="005B21BC"/>
    <w:rsid w:val="00630106"/>
    <w:rsid w:val="00712102"/>
    <w:rsid w:val="007754CA"/>
    <w:rsid w:val="00790D2B"/>
    <w:rsid w:val="007C3247"/>
    <w:rsid w:val="007E6B22"/>
    <w:rsid w:val="0083582C"/>
    <w:rsid w:val="0088283F"/>
    <w:rsid w:val="008E5AD2"/>
    <w:rsid w:val="009470D8"/>
    <w:rsid w:val="009D50E4"/>
    <w:rsid w:val="00A2241D"/>
    <w:rsid w:val="00AB3416"/>
    <w:rsid w:val="00B44380"/>
    <w:rsid w:val="00B73FD8"/>
    <w:rsid w:val="00C17CFD"/>
    <w:rsid w:val="00C528C4"/>
    <w:rsid w:val="00C75379"/>
    <w:rsid w:val="00CB0BE4"/>
    <w:rsid w:val="00D02ADA"/>
    <w:rsid w:val="00D06395"/>
    <w:rsid w:val="00D31EA3"/>
    <w:rsid w:val="00D710F3"/>
    <w:rsid w:val="00D77ACB"/>
    <w:rsid w:val="00DC66D2"/>
    <w:rsid w:val="00E41F61"/>
    <w:rsid w:val="00E6050D"/>
    <w:rsid w:val="00E77C61"/>
    <w:rsid w:val="00EB435E"/>
    <w:rsid w:val="00F27430"/>
    <w:rsid w:val="00F5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EE78A65"/>
  <w15:docId w15:val="{A26613B3-BBFD-4B6F-90D4-7EC0334E2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8"/>
      <w:jc w:val="center"/>
    </w:pPr>
    <w:rPr>
      <w:rFonts w:ascii="Calibri Light" w:eastAsia="Calibri Light" w:hAnsi="Calibri Light" w:cs="Calibri Light"/>
      <w:sz w:val="26"/>
      <w:szCs w:val="26"/>
    </w:rPr>
  </w:style>
  <w:style w:type="paragraph" w:styleId="Title">
    <w:name w:val="Title"/>
    <w:basedOn w:val="Normal"/>
    <w:uiPriority w:val="10"/>
    <w:qFormat/>
    <w:pPr>
      <w:spacing w:before="18"/>
      <w:ind w:left="116"/>
    </w:pPr>
    <w:rPr>
      <w:rFonts w:ascii="Calibri Light" w:eastAsia="Calibri Light" w:hAnsi="Calibri Light" w:cs="Calibri Light"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92" w:lineRule="exact"/>
      <w:jc w:val="right"/>
    </w:pPr>
  </w:style>
  <w:style w:type="character" w:styleId="Hyperlink">
    <w:name w:val="Hyperlink"/>
    <w:rsid w:val="00E605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67C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0D2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274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43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274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430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464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ungDung.Bui@monash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rungDung.Bui@monash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1</TotalTime>
  <Pages>3</Pages>
  <Words>772</Words>
  <Characters>3810</Characters>
  <Application>Microsoft Office Word</Application>
  <DocSecurity>0</DocSecurity>
  <Lines>423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chrepp</dc:creator>
  <cp:lastModifiedBy>Trung Dung Bui</cp:lastModifiedBy>
  <cp:revision>49</cp:revision>
  <dcterms:created xsi:type="dcterms:W3CDTF">2025-02-27T02:34:00Z</dcterms:created>
  <dcterms:modified xsi:type="dcterms:W3CDTF">2025-08-28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2-27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d987a186-e8f0-449a-91f2-2daf57a64725</vt:lpwstr>
  </property>
</Properties>
</file>